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C3208" w14:textId="6593AEB8" w:rsidR="00506776" w:rsidRPr="007E606A" w:rsidRDefault="00506776" w:rsidP="00506776">
      <w:pPr>
        <w:spacing w:line="360" w:lineRule="auto"/>
        <w:jc w:val="both"/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Supplementary material 1: Full survey questionnaire </w:t>
      </w:r>
    </w:p>
    <w:p w14:paraId="2C880FB6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  <w:sz w:val="24"/>
          <w:szCs w:val="24"/>
        </w:rPr>
        <w:t xml:space="preserve">DEMOGRAPHICS </w:t>
      </w:r>
    </w:p>
    <w:p w14:paraId="7ACF726F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>D1 What gender do you best identify with?</w:t>
      </w:r>
    </w:p>
    <w:p w14:paraId="03660ACF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ale </w:t>
      </w:r>
    </w:p>
    <w:p w14:paraId="7CB94BB0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emale </w:t>
      </w:r>
    </w:p>
    <w:p w14:paraId="6B998A62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Prefer to self-describe</w:t>
      </w:r>
    </w:p>
    <w:p w14:paraId="7C5EBDB8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Prefer not to say</w:t>
      </w:r>
    </w:p>
    <w:p w14:paraId="59A1403E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D2 What age are you? </w:t>
      </w:r>
    </w:p>
    <w:p w14:paraId="1A2A62DE" w14:textId="77777777" w:rsidR="00506776" w:rsidRPr="007E606A" w:rsidRDefault="00506776" w:rsidP="00506776">
      <w:pPr>
        <w:rPr>
          <w:rFonts w:ascii="Arial" w:hAnsi="Arial" w:cs="Arial"/>
        </w:rPr>
      </w:pPr>
      <w:r w:rsidRPr="007E606A">
        <w:rPr>
          <w:rFonts w:ascii="Arial" w:hAnsi="Arial" w:cs="Arial"/>
        </w:rPr>
        <w:t>Open box to enter age in years</w:t>
      </w:r>
    </w:p>
    <w:p w14:paraId="671F980B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D3 In which of these countries do you currently live? </w:t>
      </w:r>
    </w:p>
    <w:p w14:paraId="4218BD15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Northern Ireland</w:t>
      </w:r>
    </w:p>
    <w:p w14:paraId="4A1A955C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Republic of Ireland</w:t>
      </w:r>
    </w:p>
    <w:p w14:paraId="78E0D63E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D4 Which of these best describes where you live? </w:t>
      </w:r>
    </w:p>
    <w:p w14:paraId="6487F0F9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Urban – within a densely populated city/town </w:t>
      </w:r>
    </w:p>
    <w:p w14:paraId="4E346263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uburban – in a suburb of a city/town </w:t>
      </w:r>
    </w:p>
    <w:p w14:paraId="4AAF5950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Rural – outside of a city/town, e.g. village/countryside/farming area </w:t>
      </w:r>
    </w:p>
    <w:p w14:paraId="44023ABD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D5 What is the highest level of education attainment you have received?  </w:t>
      </w:r>
    </w:p>
    <w:p w14:paraId="249434FC" w14:textId="77777777" w:rsidR="00506776" w:rsidRPr="007E606A" w:rsidRDefault="00506776" w:rsidP="00506776">
      <w:pPr>
        <w:rPr>
          <w:rFonts w:ascii="Arial" w:hAnsi="Arial" w:cs="Arial"/>
          <w:i/>
          <w:iCs/>
        </w:rPr>
      </w:pPr>
      <w:r w:rsidRPr="007E606A">
        <w:rPr>
          <w:rFonts w:ascii="Arial" w:hAnsi="Arial" w:cs="Arial"/>
          <w:i/>
          <w:iCs/>
        </w:rPr>
        <w:t xml:space="preserve">If currently enrolled, please select the highest degree you have already received. </w:t>
      </w:r>
    </w:p>
    <w:p w14:paraId="64C17698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No qualifications</w:t>
      </w:r>
    </w:p>
    <w:p w14:paraId="6CEF9742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Essential skills / Level 3 Junior Certificate</w:t>
      </w:r>
    </w:p>
    <w:p w14:paraId="3E8AAA59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GCSE / Level 4 Leaving Certificate or similar </w:t>
      </w:r>
    </w:p>
    <w:p w14:paraId="68B5FD68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AS / A Level / Level 5 Leaving Certificate or similar</w:t>
      </w:r>
    </w:p>
    <w:p w14:paraId="28C78042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Technical qualification</w:t>
      </w:r>
    </w:p>
    <w:p w14:paraId="08903906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Bachelor’s degree </w:t>
      </w:r>
    </w:p>
    <w:p w14:paraId="1FE854E0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aster’s/Professional degree </w:t>
      </w:r>
    </w:p>
    <w:p w14:paraId="2F0CE9F8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Doctorate degree</w:t>
      </w:r>
    </w:p>
    <w:p w14:paraId="1D78ABB5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D6 Which of following best describes your total household income, before tax per year?  </w:t>
      </w:r>
    </w:p>
    <w:p w14:paraId="396005B6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Less than £/€15,000 </w:t>
      </w:r>
    </w:p>
    <w:p w14:paraId="33C7F17B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£/€15,000 - £/€29,999</w:t>
      </w:r>
    </w:p>
    <w:p w14:paraId="1887D7C6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£/€30,000 - £/€44,999</w:t>
      </w:r>
    </w:p>
    <w:p w14:paraId="2E6D8379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£/€45,000 - £/€59,999</w:t>
      </w:r>
    </w:p>
    <w:p w14:paraId="3A5989CE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lastRenderedPageBreak/>
        <w:t>£/€60,000 or more</w:t>
      </w:r>
    </w:p>
    <w:p w14:paraId="18087D4E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D7 What is your ethnicity? </w:t>
      </w:r>
    </w:p>
    <w:p w14:paraId="18BBC82B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Bangladeshi</w:t>
      </w:r>
    </w:p>
    <w:p w14:paraId="76FAE140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Chinese</w:t>
      </w:r>
    </w:p>
    <w:p w14:paraId="11A046F8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Indian</w:t>
      </w:r>
    </w:p>
    <w:p w14:paraId="4CCF4F2A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Pakistani</w:t>
      </w:r>
    </w:p>
    <w:p w14:paraId="481CEB81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Asian Other</w:t>
      </w:r>
    </w:p>
    <w:p w14:paraId="18838743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Black African</w:t>
      </w:r>
    </w:p>
    <w:p w14:paraId="08E8CF30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Black Caribbean</w:t>
      </w:r>
    </w:p>
    <w:p w14:paraId="6661209A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Black Other</w:t>
      </w:r>
    </w:p>
    <w:p w14:paraId="372CAEAE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Mixed ethnic group</w:t>
      </w:r>
    </w:p>
    <w:p w14:paraId="483610EB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White</w:t>
      </w:r>
    </w:p>
    <w:p w14:paraId="5D33DAB1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White Irish Traveller</w:t>
      </w:r>
    </w:p>
    <w:p w14:paraId="2959918B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White Roma</w:t>
      </w:r>
    </w:p>
    <w:p w14:paraId="6C3141C8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White Other</w:t>
      </w:r>
    </w:p>
    <w:p w14:paraId="38B59004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Other ethnic group</w:t>
      </w:r>
    </w:p>
    <w:p w14:paraId="2862B4C2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>D8 Which of these best describes your household composition?</w:t>
      </w:r>
    </w:p>
    <w:p w14:paraId="6DBD3F01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1 single adult only </w:t>
      </w:r>
    </w:p>
    <w:p w14:paraId="102702FA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1 single adult and at least 1 child under 16 </w:t>
      </w:r>
    </w:p>
    <w:p w14:paraId="43A9DCCE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arried / domestic partnership - adults only </w:t>
      </w:r>
    </w:p>
    <w:p w14:paraId="66889636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arried / domestic partnership and at least 1 child under 16 </w:t>
      </w:r>
    </w:p>
    <w:p w14:paraId="20F78B7B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ultiple adults aged 16+ only </w:t>
      </w:r>
    </w:p>
    <w:p w14:paraId="53AEBCCF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>Multiple adults aged 16+ and at least 1 child under 16</w:t>
      </w:r>
    </w:p>
    <w:p w14:paraId="718E23D8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>D9 Do you work in any of the following sectors?</w:t>
      </w:r>
    </w:p>
    <w:p w14:paraId="7501FCB8" w14:textId="77777777" w:rsidR="00506776" w:rsidRPr="007E606A" w:rsidRDefault="00506776" w:rsidP="005067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E606A">
        <w:rPr>
          <w:rFonts w:ascii="Arial" w:hAnsi="Arial" w:cs="Arial"/>
        </w:rPr>
        <w:t>Healthcare</w:t>
      </w:r>
    </w:p>
    <w:p w14:paraId="6849045F" w14:textId="77777777" w:rsidR="00506776" w:rsidRPr="007E606A" w:rsidRDefault="00506776" w:rsidP="005067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E606A">
        <w:rPr>
          <w:rFonts w:ascii="Arial" w:hAnsi="Arial" w:cs="Arial"/>
        </w:rPr>
        <w:t>Public Health</w:t>
      </w:r>
    </w:p>
    <w:p w14:paraId="54398F25" w14:textId="77777777" w:rsidR="00506776" w:rsidRPr="007E606A" w:rsidRDefault="00506776" w:rsidP="005067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E606A">
        <w:rPr>
          <w:rFonts w:ascii="Arial" w:hAnsi="Arial" w:cs="Arial"/>
        </w:rPr>
        <w:t>Veterinary Medicine</w:t>
      </w:r>
    </w:p>
    <w:p w14:paraId="3F356817" w14:textId="77777777" w:rsidR="00506776" w:rsidRPr="007E606A" w:rsidRDefault="00506776" w:rsidP="005067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E606A">
        <w:rPr>
          <w:rFonts w:ascii="Arial" w:hAnsi="Arial" w:cs="Arial"/>
        </w:rPr>
        <w:t>Pharmaceutical Industry</w:t>
      </w:r>
    </w:p>
    <w:p w14:paraId="7EE71889" w14:textId="77777777" w:rsidR="00506776" w:rsidRPr="007E606A" w:rsidRDefault="00506776" w:rsidP="005067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Agriculture </w:t>
      </w:r>
    </w:p>
    <w:p w14:paraId="02A54C57" w14:textId="77777777" w:rsidR="00506776" w:rsidRPr="007E606A" w:rsidRDefault="00506776" w:rsidP="005067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E606A">
        <w:rPr>
          <w:rFonts w:ascii="Arial" w:hAnsi="Arial" w:cs="Arial"/>
        </w:rPr>
        <w:t>Environmental Science</w:t>
      </w:r>
    </w:p>
    <w:p w14:paraId="1A6E4FCB" w14:textId="77777777" w:rsidR="00506776" w:rsidRPr="007E606A" w:rsidRDefault="00506776" w:rsidP="005067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E606A">
        <w:rPr>
          <w:rFonts w:ascii="Arial" w:hAnsi="Arial" w:cs="Arial"/>
        </w:rPr>
        <w:t>Policy and Government</w:t>
      </w:r>
    </w:p>
    <w:p w14:paraId="14F7DC58" w14:textId="77777777" w:rsidR="00506776" w:rsidRPr="007E606A" w:rsidRDefault="00506776" w:rsidP="0050677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E606A">
        <w:rPr>
          <w:rFonts w:ascii="Arial" w:hAnsi="Arial" w:cs="Arial"/>
        </w:rPr>
        <w:t>Research and Academia</w:t>
      </w:r>
      <w:r w:rsidRPr="007E606A">
        <w:rPr>
          <w:rFonts w:ascii="Arial" w:hAnsi="Arial" w:cs="Arial"/>
        </w:rPr>
        <w:br/>
      </w:r>
    </w:p>
    <w:p w14:paraId="03CCCBED" w14:textId="77777777" w:rsidR="00506776" w:rsidRPr="007E606A" w:rsidRDefault="00506776" w:rsidP="00506776">
      <w:pPr>
        <w:pStyle w:val="ListParagraph"/>
        <w:rPr>
          <w:rFonts w:ascii="Arial" w:hAnsi="Arial" w:cs="Arial"/>
          <w:u w:val="single"/>
        </w:rPr>
      </w:pPr>
      <w:r w:rsidRPr="007E606A">
        <w:rPr>
          <w:rFonts w:ascii="Arial" w:hAnsi="Arial" w:cs="Arial"/>
        </w:rPr>
        <w:t>Yes</w:t>
      </w:r>
    </w:p>
    <w:p w14:paraId="62B8002A" w14:textId="77777777" w:rsidR="00506776" w:rsidRPr="007E606A" w:rsidRDefault="00506776" w:rsidP="00506776">
      <w:pPr>
        <w:pStyle w:val="ListParagraph"/>
        <w:rPr>
          <w:rFonts w:ascii="Arial" w:hAnsi="Arial" w:cs="Arial"/>
          <w:u w:val="single"/>
        </w:rPr>
      </w:pPr>
      <w:r w:rsidRPr="007E606A">
        <w:rPr>
          <w:rFonts w:ascii="Arial" w:hAnsi="Arial" w:cs="Arial"/>
        </w:rPr>
        <w:t>No</w:t>
      </w:r>
    </w:p>
    <w:p w14:paraId="47EB2685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lastRenderedPageBreak/>
        <w:t xml:space="preserve">D10 Under each heading, please tick the ONE box that best describes your health TODAY. </w:t>
      </w:r>
    </w:p>
    <w:p w14:paraId="23319F4C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MOBILITY </w:t>
      </w:r>
    </w:p>
    <w:p w14:paraId="41B8FE6D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ve no problems in walking about </w:t>
      </w:r>
    </w:p>
    <w:p w14:paraId="710570F0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ve some problems in walking about </w:t>
      </w:r>
    </w:p>
    <w:p w14:paraId="78CAA31E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am confined to bed </w:t>
      </w:r>
    </w:p>
    <w:p w14:paraId="10E0A086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SELF-CARE </w:t>
      </w:r>
    </w:p>
    <w:p w14:paraId="147AFA71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ve no problems with self-care </w:t>
      </w:r>
    </w:p>
    <w:p w14:paraId="4CE678A6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ve some problems washing or dressing myself </w:t>
      </w:r>
    </w:p>
    <w:p w14:paraId="40AF499A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am unable to wash or dress myself </w:t>
      </w:r>
    </w:p>
    <w:p w14:paraId="1FA775DC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USUAL ACTIVITIES (e.g. work, study, housework, family or leisure activities) </w:t>
      </w:r>
    </w:p>
    <w:p w14:paraId="76613563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ve no problems with performing my usual activities </w:t>
      </w:r>
    </w:p>
    <w:p w14:paraId="0A4A0736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ve some problems with performing my usual activities </w:t>
      </w:r>
    </w:p>
    <w:p w14:paraId="550359FD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am unable to perform my usual activities </w:t>
      </w:r>
    </w:p>
    <w:p w14:paraId="7CA021AA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PAIN / DISCOMFORT </w:t>
      </w:r>
    </w:p>
    <w:p w14:paraId="26386009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ve no pain or discomfort </w:t>
      </w:r>
    </w:p>
    <w:p w14:paraId="5BC8F4B0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ve moderate pain or discomfort </w:t>
      </w:r>
    </w:p>
    <w:p w14:paraId="475FDF5A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ve extreme pain or discomfort </w:t>
      </w:r>
    </w:p>
    <w:p w14:paraId="44084A40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ANXIETY / DEPRESSION </w:t>
      </w:r>
    </w:p>
    <w:p w14:paraId="0D1548D4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am not anxious or depressed </w:t>
      </w:r>
    </w:p>
    <w:p w14:paraId="04979CC0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am moderately anxious or depressed </w:t>
      </w:r>
    </w:p>
    <w:p w14:paraId="476519E9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am extremely anxious or depressed </w:t>
      </w:r>
    </w:p>
    <w:p w14:paraId="0C9FE746" w14:textId="77777777" w:rsidR="00506776" w:rsidRPr="007E606A" w:rsidRDefault="00506776" w:rsidP="00506776">
      <w:pPr>
        <w:rPr>
          <w:rFonts w:ascii="Arial" w:hAnsi="Arial" w:cs="Arial"/>
        </w:rPr>
      </w:pPr>
      <w:r w:rsidRPr="007E606A">
        <w:rPr>
          <w:rFonts w:ascii="Arial" w:hAnsi="Arial" w:cs="Arial"/>
          <w:b/>
          <w:bCs/>
        </w:rPr>
        <w:t>D11</w:t>
      </w:r>
      <w:r w:rsidRPr="007E606A">
        <w:rPr>
          <w:rFonts w:ascii="Arial" w:hAnsi="Arial" w:cs="Arial"/>
        </w:rPr>
        <w:t xml:space="preserve"> </w:t>
      </w:r>
      <w:r w:rsidRPr="007E606A">
        <w:rPr>
          <w:rFonts w:ascii="Arial" w:hAnsi="Arial" w:cs="Arial"/>
          <w:b/>
          <w:bCs/>
        </w:rPr>
        <w:t>How good or bad is your health TODAY? (0 means the worst health you can imagine, 100 means the best health you can imagine)</w:t>
      </w:r>
    </w:p>
    <w:p w14:paraId="6D7823EC" w14:textId="77777777" w:rsidR="00506776" w:rsidRPr="007E606A" w:rsidRDefault="00506776" w:rsidP="00506776">
      <w:pPr>
        <w:rPr>
          <w:rFonts w:ascii="Arial" w:hAnsi="Arial" w:cs="Arial"/>
        </w:rPr>
      </w:pPr>
      <w:r w:rsidRPr="007E606A">
        <w:rPr>
          <w:rFonts w:ascii="Arial" w:hAnsi="Arial" w:cs="Arial"/>
        </w:rPr>
        <w:t>Response box to enter number/scale to place number</w:t>
      </w:r>
    </w:p>
    <w:p w14:paraId="03D3BFEA" w14:textId="77777777" w:rsidR="00736F16" w:rsidRDefault="00736F16" w:rsidP="00506776">
      <w:pPr>
        <w:rPr>
          <w:rFonts w:ascii="Arial" w:hAnsi="Arial" w:cs="Arial"/>
          <w:b/>
          <w:bCs/>
          <w:sz w:val="24"/>
          <w:szCs w:val="24"/>
        </w:rPr>
      </w:pPr>
    </w:p>
    <w:p w14:paraId="681D99FE" w14:textId="77777777" w:rsidR="00736F16" w:rsidRDefault="00736F16" w:rsidP="00506776">
      <w:pPr>
        <w:rPr>
          <w:rFonts w:ascii="Arial" w:hAnsi="Arial" w:cs="Arial"/>
          <w:b/>
          <w:bCs/>
          <w:sz w:val="24"/>
          <w:szCs w:val="24"/>
        </w:rPr>
      </w:pPr>
    </w:p>
    <w:p w14:paraId="507A93C9" w14:textId="77777777" w:rsidR="00736F16" w:rsidRDefault="00736F16" w:rsidP="00506776">
      <w:pPr>
        <w:rPr>
          <w:rFonts w:ascii="Arial" w:hAnsi="Arial" w:cs="Arial"/>
          <w:b/>
          <w:bCs/>
          <w:sz w:val="24"/>
          <w:szCs w:val="24"/>
        </w:rPr>
      </w:pPr>
    </w:p>
    <w:p w14:paraId="380D7932" w14:textId="77777777" w:rsidR="00736F16" w:rsidRDefault="00736F16" w:rsidP="00506776">
      <w:pPr>
        <w:rPr>
          <w:rFonts w:ascii="Arial" w:hAnsi="Arial" w:cs="Arial"/>
          <w:b/>
          <w:bCs/>
          <w:sz w:val="24"/>
          <w:szCs w:val="24"/>
        </w:rPr>
      </w:pPr>
    </w:p>
    <w:p w14:paraId="31B1F950" w14:textId="77777777" w:rsidR="00736F16" w:rsidRDefault="00736F16" w:rsidP="00506776">
      <w:pPr>
        <w:rPr>
          <w:rFonts w:ascii="Arial" w:hAnsi="Arial" w:cs="Arial"/>
          <w:b/>
          <w:bCs/>
          <w:sz w:val="24"/>
          <w:szCs w:val="24"/>
        </w:rPr>
      </w:pPr>
    </w:p>
    <w:p w14:paraId="52C73762" w14:textId="77777777" w:rsidR="00736F16" w:rsidRDefault="00736F16" w:rsidP="00506776">
      <w:pPr>
        <w:rPr>
          <w:rFonts w:ascii="Arial" w:hAnsi="Arial" w:cs="Arial"/>
          <w:b/>
          <w:bCs/>
          <w:sz w:val="24"/>
          <w:szCs w:val="24"/>
        </w:rPr>
      </w:pPr>
    </w:p>
    <w:p w14:paraId="2728E153" w14:textId="77777777" w:rsidR="00736F16" w:rsidRDefault="00736F16" w:rsidP="00506776">
      <w:pPr>
        <w:rPr>
          <w:rFonts w:ascii="Arial" w:hAnsi="Arial" w:cs="Arial"/>
          <w:b/>
          <w:bCs/>
          <w:sz w:val="24"/>
          <w:szCs w:val="24"/>
        </w:rPr>
      </w:pPr>
    </w:p>
    <w:p w14:paraId="3506F71E" w14:textId="3FA48FAE" w:rsidR="00506776" w:rsidRPr="007E606A" w:rsidRDefault="00506776" w:rsidP="00506776">
      <w:pPr>
        <w:rPr>
          <w:rFonts w:ascii="Arial" w:hAnsi="Arial" w:cs="Arial"/>
          <w:b/>
          <w:bCs/>
          <w:sz w:val="24"/>
          <w:szCs w:val="24"/>
        </w:rPr>
      </w:pPr>
      <w:r w:rsidRPr="007E606A">
        <w:rPr>
          <w:rFonts w:ascii="Arial" w:hAnsi="Arial" w:cs="Arial"/>
          <w:b/>
          <w:bCs/>
          <w:sz w:val="24"/>
          <w:szCs w:val="24"/>
        </w:rPr>
        <w:lastRenderedPageBreak/>
        <w:t>MAIN QUESTIONNAIRE</w:t>
      </w:r>
    </w:p>
    <w:p w14:paraId="67430067" w14:textId="77777777" w:rsidR="00506776" w:rsidRPr="007E606A" w:rsidRDefault="00506776" w:rsidP="00506776">
      <w:pPr>
        <w:rPr>
          <w:rFonts w:ascii="Arial" w:hAnsi="Arial" w:cs="Arial"/>
          <w:b/>
          <w:bCs/>
          <w:sz w:val="24"/>
          <w:szCs w:val="24"/>
        </w:rPr>
      </w:pPr>
      <w:r w:rsidRPr="007E606A">
        <w:rPr>
          <w:rFonts w:ascii="Arial" w:hAnsi="Arial" w:cs="Arial"/>
          <w:b/>
          <w:bCs/>
        </w:rPr>
        <w:t xml:space="preserve">SECTION 1: USE OF ANTIBIOTICS </w:t>
      </w:r>
    </w:p>
    <w:p w14:paraId="10736CB4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1) When did you last take antibiotics? </w:t>
      </w:r>
    </w:p>
    <w:p w14:paraId="371DDD7A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n the last month </w:t>
      </w:r>
    </w:p>
    <w:p w14:paraId="0FC671FB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n the last 6 months </w:t>
      </w:r>
    </w:p>
    <w:p w14:paraId="4B0F69CC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n the last year </w:t>
      </w:r>
    </w:p>
    <w:p w14:paraId="295A991E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ore than a year ago </w:t>
      </w:r>
    </w:p>
    <w:p w14:paraId="13B0DDDB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Never </w:t>
      </w:r>
    </w:p>
    <w:p w14:paraId="033BD8C1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29F70E73" w14:textId="77777777" w:rsidR="00506776" w:rsidRPr="007E606A" w:rsidRDefault="00506776" w:rsidP="00506776">
      <w:pPr>
        <w:ind w:left="144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f ‘Never’ code 5, go straight to Question 5. </w:t>
      </w:r>
    </w:p>
    <w:p w14:paraId="05F21D50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2) On that occasion, did you get the antibiotics (or a prescription for them) from a doctor, nurse or pharmacist? </w:t>
      </w:r>
    </w:p>
    <w:p w14:paraId="345B2DC7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Yes </w:t>
      </w:r>
    </w:p>
    <w:p w14:paraId="28F7E91C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No </w:t>
      </w:r>
    </w:p>
    <w:p w14:paraId="49B6AB6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Can’t remember</w:t>
      </w:r>
    </w:p>
    <w:p w14:paraId="7FD9FB75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3) On that occasion, did you get advice from a doctor, nurse or pharmacist on how to take them? </w:t>
      </w:r>
    </w:p>
    <w:p w14:paraId="6890B96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Yes, I received advice on how to take them (e.g. with food, for 7 days) </w:t>
      </w:r>
    </w:p>
    <w:p w14:paraId="1326899B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No </w:t>
      </w:r>
    </w:p>
    <w:p w14:paraId="4879AE37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7F1D4294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4) On that occasion, where did you get the antibiotics? </w:t>
      </w:r>
    </w:p>
    <w:p w14:paraId="2090165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edical store or pharmacy </w:t>
      </w:r>
    </w:p>
    <w:p w14:paraId="52B6A528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tall or hawker </w:t>
      </w:r>
    </w:p>
    <w:p w14:paraId="43EAD249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The internet </w:t>
      </w:r>
    </w:p>
    <w:p w14:paraId="229223CC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riend or family member </w:t>
      </w:r>
    </w:p>
    <w:p w14:paraId="5B74047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I had them saved up from a previous time </w:t>
      </w:r>
    </w:p>
    <w:p w14:paraId="0CDBAA97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omewhere/someone else </w:t>
      </w:r>
    </w:p>
    <w:p w14:paraId="622C0B2A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7FB61838" w14:textId="77777777" w:rsidR="00736F16" w:rsidRDefault="00736F16" w:rsidP="00506776">
      <w:pPr>
        <w:rPr>
          <w:rFonts w:ascii="Arial" w:hAnsi="Arial" w:cs="Arial"/>
          <w:b/>
          <w:bCs/>
        </w:rPr>
      </w:pPr>
    </w:p>
    <w:p w14:paraId="3BA6C1A9" w14:textId="77777777" w:rsidR="00736F16" w:rsidRDefault="00736F16" w:rsidP="00506776">
      <w:pPr>
        <w:rPr>
          <w:rFonts w:ascii="Arial" w:hAnsi="Arial" w:cs="Arial"/>
          <w:b/>
          <w:bCs/>
        </w:rPr>
      </w:pPr>
    </w:p>
    <w:p w14:paraId="1243A609" w14:textId="77777777" w:rsidR="00736F16" w:rsidRDefault="00736F16" w:rsidP="00506776">
      <w:pPr>
        <w:rPr>
          <w:rFonts w:ascii="Arial" w:hAnsi="Arial" w:cs="Arial"/>
          <w:b/>
          <w:bCs/>
        </w:rPr>
      </w:pPr>
    </w:p>
    <w:p w14:paraId="281BBE89" w14:textId="77777777" w:rsidR="00736F16" w:rsidRDefault="00736F16" w:rsidP="00506776">
      <w:pPr>
        <w:rPr>
          <w:rFonts w:ascii="Arial" w:hAnsi="Arial" w:cs="Arial"/>
          <w:b/>
          <w:bCs/>
        </w:rPr>
      </w:pPr>
    </w:p>
    <w:p w14:paraId="2149306E" w14:textId="77777777" w:rsidR="00736F16" w:rsidRDefault="00736F16" w:rsidP="00506776">
      <w:pPr>
        <w:rPr>
          <w:rFonts w:ascii="Arial" w:hAnsi="Arial" w:cs="Arial"/>
          <w:b/>
          <w:bCs/>
        </w:rPr>
      </w:pPr>
    </w:p>
    <w:p w14:paraId="4EB53FD2" w14:textId="4B694A03" w:rsidR="00506776" w:rsidRPr="007E606A" w:rsidRDefault="00506776" w:rsidP="00506776">
      <w:pPr>
        <w:rPr>
          <w:rFonts w:ascii="Arial" w:hAnsi="Arial" w:cs="Arial"/>
        </w:rPr>
      </w:pPr>
      <w:r w:rsidRPr="007E606A">
        <w:rPr>
          <w:rFonts w:ascii="Arial" w:hAnsi="Arial" w:cs="Arial"/>
          <w:b/>
          <w:bCs/>
        </w:rPr>
        <w:lastRenderedPageBreak/>
        <w:t>SECTION 2:</w:t>
      </w:r>
      <w:r w:rsidRPr="007E606A">
        <w:rPr>
          <w:rFonts w:ascii="Arial" w:hAnsi="Arial" w:cs="Arial"/>
        </w:rPr>
        <w:t xml:space="preserve"> </w:t>
      </w:r>
      <w:r w:rsidRPr="007E606A">
        <w:rPr>
          <w:rFonts w:ascii="Arial" w:hAnsi="Arial" w:cs="Arial"/>
          <w:b/>
          <w:bCs/>
        </w:rPr>
        <w:t>KNOWLEDGE ABOUT ANTIBIOTICS</w:t>
      </w:r>
      <w:r w:rsidRPr="007E606A">
        <w:rPr>
          <w:rFonts w:ascii="Arial" w:hAnsi="Arial" w:cs="Arial"/>
        </w:rPr>
        <w:t xml:space="preserve"> </w:t>
      </w:r>
    </w:p>
    <w:p w14:paraId="1A5E34E8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5) When do you think you should you stop taking antibiotics once you’ve begun treatment? </w:t>
      </w:r>
    </w:p>
    <w:p w14:paraId="2B20650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When you feel better </w:t>
      </w:r>
    </w:p>
    <w:p w14:paraId="14D1631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When you’ve taken all of the antibiotics as directed </w:t>
      </w:r>
    </w:p>
    <w:p w14:paraId="3FD41CA3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on’t know </w:t>
      </w:r>
    </w:p>
    <w:p w14:paraId="475B6F88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6) Do you think this statement is ‘true’ or ‘false’? </w:t>
      </w:r>
    </w:p>
    <w:p w14:paraId="19D297D7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“It’s okay to use antibiotics that were given to a friend or family member, as long as they were used to treat the same illness” </w:t>
      </w:r>
    </w:p>
    <w:p w14:paraId="3F17C801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True </w:t>
      </w:r>
    </w:p>
    <w:p w14:paraId="0E60B159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alse </w:t>
      </w:r>
    </w:p>
    <w:p w14:paraId="2E8054C9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on’t know </w:t>
      </w:r>
    </w:p>
    <w:p w14:paraId="0C41785E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7) Do you think this statement is ‘true’ or ‘false’?  </w:t>
      </w:r>
    </w:p>
    <w:p w14:paraId="46B35D5A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“It’s okay to buy the same antibiotics, or request these from a doctor, if you’re sick and they helped you get better when you had the same symptoms before” </w:t>
      </w:r>
    </w:p>
    <w:p w14:paraId="6A11302B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True </w:t>
      </w:r>
    </w:p>
    <w:p w14:paraId="3071BFBB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alse </w:t>
      </w:r>
    </w:p>
    <w:p w14:paraId="16D5482C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Don’t know</w:t>
      </w:r>
    </w:p>
    <w:p w14:paraId="0F3E6E4B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8) Do you think these conditions can be treated with antibiotics?  </w:t>
      </w:r>
    </w:p>
    <w:p w14:paraId="6919F076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Sore throat</w:t>
      </w:r>
    </w:p>
    <w:p w14:paraId="232AC812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Diarrhoea</w:t>
      </w:r>
    </w:p>
    <w:p w14:paraId="3B4A0EEA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Cold and flu</w:t>
      </w:r>
    </w:p>
    <w:p w14:paraId="232AFF93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Skin or wound infection</w:t>
      </w:r>
    </w:p>
    <w:p w14:paraId="439B78B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Malaria</w:t>
      </w:r>
    </w:p>
    <w:p w14:paraId="3E72641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Fever</w:t>
      </w:r>
    </w:p>
    <w:p w14:paraId="4577746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Gonorrhoea</w:t>
      </w:r>
    </w:p>
    <w:p w14:paraId="12B90197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Body aches</w:t>
      </w:r>
    </w:p>
    <w:p w14:paraId="5E7EA87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Measles</w:t>
      </w:r>
    </w:p>
    <w:p w14:paraId="3C12AAD0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Bladder infection or urinary tract infection (UTI)</w:t>
      </w:r>
    </w:p>
    <w:p w14:paraId="332FBA8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Headaches</w:t>
      </w:r>
    </w:p>
    <w:p w14:paraId="49132255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HIV/AIDS </w:t>
      </w:r>
    </w:p>
    <w:p w14:paraId="7E19028C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SECTION 3: KNOWLEDGE ABOUT ANTIBIOTIC RESISTANCE </w:t>
      </w:r>
    </w:p>
    <w:p w14:paraId="2083B5BD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9) Have you heard of any of the following terms? </w:t>
      </w:r>
    </w:p>
    <w:p w14:paraId="77DFD751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lastRenderedPageBreak/>
        <w:t xml:space="preserve">Antibiotic resistance </w:t>
      </w:r>
    </w:p>
    <w:p w14:paraId="61543F73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uperbugs </w:t>
      </w:r>
    </w:p>
    <w:p w14:paraId="781316E2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Antimicrobial resistance </w:t>
      </w:r>
    </w:p>
    <w:p w14:paraId="0F61E2D3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AMR </w:t>
      </w:r>
    </w:p>
    <w:p w14:paraId="394782E8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rug resistance </w:t>
      </w:r>
    </w:p>
    <w:p w14:paraId="0775D859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Antibiotic-resistant bacteria </w:t>
      </w:r>
    </w:p>
    <w:p w14:paraId="4EF98E8C" w14:textId="77777777" w:rsidR="00506776" w:rsidRPr="007E606A" w:rsidRDefault="00506776" w:rsidP="00506776">
      <w:pPr>
        <w:pStyle w:val="ListParagraph"/>
        <w:ind w:left="1440"/>
        <w:rPr>
          <w:rFonts w:ascii="Arial" w:hAnsi="Arial" w:cs="Arial"/>
        </w:rPr>
      </w:pPr>
      <w:r w:rsidRPr="007E606A">
        <w:rPr>
          <w:rFonts w:ascii="Arial" w:hAnsi="Arial" w:cs="Arial"/>
        </w:rPr>
        <w:t>Yes</w:t>
      </w:r>
    </w:p>
    <w:p w14:paraId="56DE5DE2" w14:textId="77777777" w:rsidR="00506776" w:rsidRPr="007E606A" w:rsidRDefault="00506776" w:rsidP="00506776">
      <w:pPr>
        <w:pStyle w:val="ListParagraph"/>
        <w:ind w:left="1440"/>
        <w:rPr>
          <w:rFonts w:ascii="Arial" w:hAnsi="Arial" w:cs="Arial"/>
        </w:rPr>
      </w:pPr>
      <w:r w:rsidRPr="007E606A">
        <w:rPr>
          <w:rFonts w:ascii="Arial" w:hAnsi="Arial" w:cs="Arial"/>
        </w:rPr>
        <w:t>No</w:t>
      </w:r>
    </w:p>
    <w:p w14:paraId="2BC49CD1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10)  </w:t>
      </w:r>
    </w:p>
    <w:p w14:paraId="30C0BF1D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10_1. Ask if answered YES @ 9) to ‘Antibiotic Resistance’ </w:t>
      </w:r>
    </w:p>
    <w:p w14:paraId="6D70966C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Where did you hear about the term: ‘Antibiotic Resistance’? </w:t>
      </w:r>
    </w:p>
    <w:p w14:paraId="134793B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octor or nurse </w:t>
      </w:r>
    </w:p>
    <w:p w14:paraId="3BFB7FB8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Pharmacist </w:t>
      </w:r>
    </w:p>
    <w:p w14:paraId="3A5F8951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amily member or friend (including on social media) </w:t>
      </w:r>
    </w:p>
    <w:p w14:paraId="7E23A93C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edia (newspaper, TV, radio, social media) </w:t>
      </w:r>
    </w:p>
    <w:p w14:paraId="39206792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pecific campaign </w:t>
      </w:r>
    </w:p>
    <w:p w14:paraId="2B3220C9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Other </w:t>
      </w:r>
    </w:p>
    <w:p w14:paraId="3D20833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235646F9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10_2. Ask if answered YES @ 9) to ‘Superbugs’ </w:t>
      </w:r>
    </w:p>
    <w:p w14:paraId="3FED7335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Where did you hear about the term: ‘Superbugs’? </w:t>
      </w:r>
    </w:p>
    <w:p w14:paraId="13698D4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octor or nurse </w:t>
      </w:r>
    </w:p>
    <w:p w14:paraId="535E7CAB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Pharmacist </w:t>
      </w:r>
    </w:p>
    <w:p w14:paraId="6AE180B6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amily member or friend (including on social media) </w:t>
      </w:r>
    </w:p>
    <w:p w14:paraId="6813C917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edia (newspaper, TV, radio, social media) </w:t>
      </w:r>
    </w:p>
    <w:p w14:paraId="5A1664A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pecific campaign </w:t>
      </w:r>
    </w:p>
    <w:p w14:paraId="28211B37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Other </w:t>
      </w:r>
    </w:p>
    <w:p w14:paraId="191DC2B5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25C3564C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10_3. Ask if answered YES @ 9) to ‘Antimicrobial Resistance’ </w:t>
      </w:r>
    </w:p>
    <w:p w14:paraId="51D27275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Where did you hear about the term: ‘Antimicrobial resistance’? </w:t>
      </w:r>
    </w:p>
    <w:p w14:paraId="117DCBF9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octor or nurse </w:t>
      </w:r>
    </w:p>
    <w:p w14:paraId="2206BE4A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Pharmacist </w:t>
      </w:r>
    </w:p>
    <w:p w14:paraId="77BEE483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amily member or friend (including on social media) </w:t>
      </w:r>
    </w:p>
    <w:p w14:paraId="7151684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lastRenderedPageBreak/>
        <w:t xml:space="preserve">Media (newspaper, TV, radio, social media) </w:t>
      </w:r>
    </w:p>
    <w:p w14:paraId="5B1B55C5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pecific campaign </w:t>
      </w:r>
    </w:p>
    <w:p w14:paraId="42B653E3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Other</w:t>
      </w:r>
    </w:p>
    <w:p w14:paraId="67BD05D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5995721A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10_4. Ask if answered YES @ 9) to ‘AMR’ </w:t>
      </w:r>
    </w:p>
    <w:p w14:paraId="5547325A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Where did you hear about the term: ‘AMR’? </w:t>
      </w:r>
    </w:p>
    <w:p w14:paraId="2763778B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octor or nurse </w:t>
      </w:r>
    </w:p>
    <w:p w14:paraId="2DEDE8F6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Pharmacist </w:t>
      </w:r>
    </w:p>
    <w:p w14:paraId="1B0EFA90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amily member or friend (including on social media) </w:t>
      </w:r>
    </w:p>
    <w:p w14:paraId="28AF2DF2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edia (newspaper, TV, radio, social media) </w:t>
      </w:r>
    </w:p>
    <w:p w14:paraId="6382694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pecific campaign </w:t>
      </w:r>
    </w:p>
    <w:p w14:paraId="1D0D3311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Other </w:t>
      </w:r>
    </w:p>
    <w:p w14:paraId="1E6CD318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4FEAF0DF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10_5. Ask if answered YES @ 9) to ‘Drug resistance’ </w:t>
      </w:r>
    </w:p>
    <w:p w14:paraId="03277AD9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Where did you hear about the term: ‘Drug resistance’? </w:t>
      </w:r>
    </w:p>
    <w:p w14:paraId="1CA09686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octor or nurse </w:t>
      </w:r>
    </w:p>
    <w:p w14:paraId="57BB554B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Pharmacist </w:t>
      </w:r>
    </w:p>
    <w:p w14:paraId="48C3FB15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amily member or friend (including on social media) </w:t>
      </w:r>
    </w:p>
    <w:p w14:paraId="2184307E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edia (newspaper, TV, radio, social media) </w:t>
      </w:r>
    </w:p>
    <w:p w14:paraId="67451FC6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pecific campaign </w:t>
      </w:r>
    </w:p>
    <w:p w14:paraId="61E0CC2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Other </w:t>
      </w:r>
    </w:p>
    <w:p w14:paraId="0804596C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29E73DA2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10_6. Ask if answered YES @ 9) to ‘Antibiotic-resistant bacteria’ </w:t>
      </w:r>
    </w:p>
    <w:p w14:paraId="27342893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Where did you hear about the term: ‘Antibiotic-resistant bacteria’? </w:t>
      </w:r>
    </w:p>
    <w:p w14:paraId="17055623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octor or nurse </w:t>
      </w:r>
    </w:p>
    <w:p w14:paraId="42C6422C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Pharmacist </w:t>
      </w:r>
    </w:p>
    <w:p w14:paraId="4AE57A6F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amily member or friend (including on social media) </w:t>
      </w:r>
    </w:p>
    <w:p w14:paraId="6096D61B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edia (newspaper, TV, radio, social media) </w:t>
      </w:r>
    </w:p>
    <w:p w14:paraId="15A0A539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pecific campaign </w:t>
      </w:r>
    </w:p>
    <w:p w14:paraId="4EEF4643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Other </w:t>
      </w:r>
    </w:p>
    <w:p w14:paraId="4C6747EA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215FF993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313EB21A" w14:textId="32091463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lastRenderedPageBreak/>
        <w:t xml:space="preserve">11) Please indicate whether you think the following statements are ‘true’ or ‘false’   </w:t>
      </w:r>
    </w:p>
    <w:p w14:paraId="4D435DF8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Antibiotic resistance occurs when your body becomes resistant to antibiotics and they no longer work as well.</w:t>
      </w:r>
    </w:p>
    <w:p w14:paraId="2C78DAB9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Many infections are becoming increasingly resistant to treatment by antibiotics.</w:t>
      </w:r>
    </w:p>
    <w:p w14:paraId="336BA6B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If bacteria are resistant to antibiotics, it can be very difficult or impossible to treat the infections they cause.</w:t>
      </w:r>
    </w:p>
    <w:p w14:paraId="43E70369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Antibiotic resistance is an issue that could affect me or my family.</w:t>
      </w:r>
    </w:p>
    <w:p w14:paraId="107A9995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Antibiotic resistance is an issue in other countries but not here.</w:t>
      </w:r>
    </w:p>
    <w:p w14:paraId="4A6292B7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Antibiotic resistance is only a problem for people who take antibiotics regularly.</w:t>
      </w:r>
    </w:p>
    <w:p w14:paraId="42A3490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Bacteria which are resistant to antibiotics can be spread from person to person.</w:t>
      </w:r>
    </w:p>
    <w:p w14:paraId="0D365802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Antibiotic-resistant infections could make medical procedures like surgery, organ transplants, and cancer treatment much more dangerous.</w:t>
      </w:r>
    </w:p>
    <w:p w14:paraId="78DB07DC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12) On the scale shown, how much do you agree the following actions would help address the problem of antibiotic resistance?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99"/>
        <w:gridCol w:w="4107"/>
        <w:gridCol w:w="1024"/>
        <w:gridCol w:w="850"/>
        <w:gridCol w:w="1596"/>
        <w:gridCol w:w="1097"/>
        <w:gridCol w:w="1128"/>
      </w:tblGrid>
      <w:tr w:rsidR="007E606A" w:rsidRPr="007E606A" w14:paraId="42F76F66" w14:textId="77777777" w:rsidTr="002D6222">
        <w:tc>
          <w:tcPr>
            <w:tcW w:w="4531" w:type="dxa"/>
            <w:gridSpan w:val="2"/>
          </w:tcPr>
          <w:p w14:paraId="05C9798A" w14:textId="77777777" w:rsidR="00506776" w:rsidRPr="007E606A" w:rsidRDefault="00506776" w:rsidP="002D6222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1D4844EE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Strongly agree</w:t>
            </w:r>
          </w:p>
        </w:tc>
        <w:tc>
          <w:tcPr>
            <w:tcW w:w="850" w:type="dxa"/>
          </w:tcPr>
          <w:p w14:paraId="78890EDD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Agree</w:t>
            </w:r>
          </w:p>
        </w:tc>
        <w:tc>
          <w:tcPr>
            <w:tcW w:w="1601" w:type="dxa"/>
          </w:tcPr>
          <w:p w14:paraId="3D0C1B2A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Neither agree nor disagree</w:t>
            </w:r>
          </w:p>
        </w:tc>
        <w:tc>
          <w:tcPr>
            <w:tcW w:w="1097" w:type="dxa"/>
          </w:tcPr>
          <w:p w14:paraId="147ADCDF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Disagree</w:t>
            </w:r>
          </w:p>
        </w:tc>
        <w:tc>
          <w:tcPr>
            <w:tcW w:w="1129" w:type="dxa"/>
          </w:tcPr>
          <w:p w14:paraId="48781CD8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Strongly disagree</w:t>
            </w:r>
          </w:p>
        </w:tc>
      </w:tr>
      <w:tr w:rsidR="007E606A" w:rsidRPr="007E606A" w14:paraId="4E6F5C30" w14:textId="77777777" w:rsidTr="002D6222">
        <w:tc>
          <w:tcPr>
            <w:tcW w:w="400" w:type="dxa"/>
          </w:tcPr>
          <w:p w14:paraId="2979693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  <w:tc>
          <w:tcPr>
            <w:tcW w:w="4131" w:type="dxa"/>
          </w:tcPr>
          <w:p w14:paraId="31C6D9B8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Doctors should only prescribe antibiotics when they are needed.</w:t>
            </w:r>
          </w:p>
        </w:tc>
        <w:tc>
          <w:tcPr>
            <w:tcW w:w="993" w:type="dxa"/>
          </w:tcPr>
          <w:p w14:paraId="349B472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44057ECE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21DE844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70861AD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63BFC18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3A9F0C5A" w14:textId="77777777" w:rsidTr="002D6222">
        <w:tc>
          <w:tcPr>
            <w:tcW w:w="400" w:type="dxa"/>
          </w:tcPr>
          <w:p w14:paraId="21306D9D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4131" w:type="dxa"/>
          </w:tcPr>
          <w:p w14:paraId="59E9E126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People should wash their hands regularly.</w:t>
            </w:r>
          </w:p>
        </w:tc>
        <w:tc>
          <w:tcPr>
            <w:tcW w:w="993" w:type="dxa"/>
          </w:tcPr>
          <w:p w14:paraId="7C6F42B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535F9DD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1636BA2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4C8FAEAD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3F2CF425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47AF6EB3" w14:textId="77777777" w:rsidTr="002D6222">
        <w:tc>
          <w:tcPr>
            <w:tcW w:w="400" w:type="dxa"/>
          </w:tcPr>
          <w:p w14:paraId="02A9BB88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4131" w:type="dxa"/>
          </w:tcPr>
          <w:p w14:paraId="448BF3E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Parents should make sure all of their children’s vaccinations are up-to-date.</w:t>
            </w:r>
          </w:p>
        </w:tc>
        <w:tc>
          <w:tcPr>
            <w:tcW w:w="993" w:type="dxa"/>
          </w:tcPr>
          <w:p w14:paraId="48198252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15A96F9D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202B9C2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4411330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62E0086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7C4A8126" w14:textId="77777777" w:rsidTr="002D6222">
        <w:tc>
          <w:tcPr>
            <w:tcW w:w="400" w:type="dxa"/>
          </w:tcPr>
          <w:p w14:paraId="3036989A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4131" w:type="dxa"/>
          </w:tcPr>
          <w:p w14:paraId="3989220A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Pharmaceutical companies should develop new antibiotics.</w:t>
            </w:r>
          </w:p>
        </w:tc>
        <w:tc>
          <w:tcPr>
            <w:tcW w:w="993" w:type="dxa"/>
          </w:tcPr>
          <w:p w14:paraId="5CEBA82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579EEE2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0723566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71B5F65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6CB87AC3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604E6E1B" w14:textId="77777777" w:rsidTr="002D6222">
        <w:tc>
          <w:tcPr>
            <w:tcW w:w="400" w:type="dxa"/>
          </w:tcPr>
          <w:p w14:paraId="514987D0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4131" w:type="dxa"/>
          </w:tcPr>
          <w:p w14:paraId="0CEC1DE4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Governments should reward the development of new antibiotics.</w:t>
            </w:r>
          </w:p>
        </w:tc>
        <w:tc>
          <w:tcPr>
            <w:tcW w:w="993" w:type="dxa"/>
          </w:tcPr>
          <w:p w14:paraId="594379CF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0CA4ED1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2E276A1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391E9235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64DBD38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54FBDB69" w14:textId="77777777" w:rsidTr="002D6222">
        <w:tc>
          <w:tcPr>
            <w:tcW w:w="400" w:type="dxa"/>
          </w:tcPr>
          <w:p w14:paraId="3BE2E504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6</w:t>
            </w:r>
          </w:p>
        </w:tc>
        <w:tc>
          <w:tcPr>
            <w:tcW w:w="4131" w:type="dxa"/>
          </w:tcPr>
          <w:p w14:paraId="0A7890D0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People should use antibiotics only when they are prescribed by a doctor or nurse.</w:t>
            </w:r>
          </w:p>
        </w:tc>
        <w:tc>
          <w:tcPr>
            <w:tcW w:w="993" w:type="dxa"/>
          </w:tcPr>
          <w:p w14:paraId="4E58448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2B4A5F3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5F32945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3271E0FE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55D12EC3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76398383" w14:textId="77777777" w:rsidTr="002D6222">
        <w:tc>
          <w:tcPr>
            <w:tcW w:w="400" w:type="dxa"/>
          </w:tcPr>
          <w:p w14:paraId="5D1D2C8D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7</w:t>
            </w:r>
          </w:p>
        </w:tc>
        <w:tc>
          <w:tcPr>
            <w:tcW w:w="4131" w:type="dxa"/>
          </w:tcPr>
          <w:p w14:paraId="4342FC28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Farmers should give fewer antibiotics to food-producing animals.</w:t>
            </w:r>
          </w:p>
        </w:tc>
        <w:tc>
          <w:tcPr>
            <w:tcW w:w="993" w:type="dxa"/>
          </w:tcPr>
          <w:p w14:paraId="7BD069B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0573790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39F5DCC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282387B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761A9E5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506776" w:rsidRPr="007E606A" w14:paraId="471ECC62" w14:textId="77777777" w:rsidTr="002D6222">
        <w:tc>
          <w:tcPr>
            <w:tcW w:w="400" w:type="dxa"/>
          </w:tcPr>
          <w:p w14:paraId="17772803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8</w:t>
            </w:r>
          </w:p>
        </w:tc>
        <w:tc>
          <w:tcPr>
            <w:tcW w:w="4131" w:type="dxa"/>
          </w:tcPr>
          <w:p w14:paraId="5146B276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People should not keep antibiotics and use them later for other illnesses.</w:t>
            </w:r>
          </w:p>
        </w:tc>
        <w:tc>
          <w:tcPr>
            <w:tcW w:w="993" w:type="dxa"/>
          </w:tcPr>
          <w:p w14:paraId="20393BA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4EB12C0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7DF336F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7690E943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3051A47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</w:tbl>
    <w:p w14:paraId="0393A811" w14:textId="77777777" w:rsidR="00506776" w:rsidRPr="007E606A" w:rsidRDefault="00506776" w:rsidP="00506776">
      <w:pPr>
        <w:rPr>
          <w:rFonts w:ascii="Arial" w:hAnsi="Arial" w:cs="Arial"/>
        </w:rPr>
      </w:pPr>
    </w:p>
    <w:p w14:paraId="7909E932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29E8C31C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306C0D8E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01156499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0160B3CF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7B9BE667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6DF1C574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52A34D32" w14:textId="26E302DE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lastRenderedPageBreak/>
        <w:t xml:space="preserve">13) On the scale shown, how much do you agree with following statements?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39"/>
        <w:gridCol w:w="4167"/>
        <w:gridCol w:w="1024"/>
        <w:gridCol w:w="850"/>
        <w:gridCol w:w="1591"/>
        <w:gridCol w:w="1097"/>
        <w:gridCol w:w="1133"/>
      </w:tblGrid>
      <w:tr w:rsidR="007E606A" w:rsidRPr="007E606A" w14:paraId="4979936A" w14:textId="77777777" w:rsidTr="002D6222">
        <w:tc>
          <w:tcPr>
            <w:tcW w:w="4531" w:type="dxa"/>
            <w:gridSpan w:val="2"/>
          </w:tcPr>
          <w:p w14:paraId="5DD559C5" w14:textId="77777777" w:rsidR="00506776" w:rsidRPr="007E606A" w:rsidRDefault="00506776" w:rsidP="002D6222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14:paraId="5CE1B5E7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Strongly agree</w:t>
            </w:r>
          </w:p>
        </w:tc>
        <w:tc>
          <w:tcPr>
            <w:tcW w:w="850" w:type="dxa"/>
          </w:tcPr>
          <w:p w14:paraId="5A0C48DE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Agree</w:t>
            </w:r>
          </w:p>
        </w:tc>
        <w:tc>
          <w:tcPr>
            <w:tcW w:w="1596" w:type="dxa"/>
          </w:tcPr>
          <w:p w14:paraId="24544058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Neither agree nor disagree</w:t>
            </w:r>
          </w:p>
        </w:tc>
        <w:tc>
          <w:tcPr>
            <w:tcW w:w="1097" w:type="dxa"/>
          </w:tcPr>
          <w:p w14:paraId="4F3545B0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Disagree</w:t>
            </w:r>
          </w:p>
        </w:tc>
        <w:tc>
          <w:tcPr>
            <w:tcW w:w="1134" w:type="dxa"/>
          </w:tcPr>
          <w:p w14:paraId="49BF42F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Strongly disagree</w:t>
            </w:r>
          </w:p>
        </w:tc>
      </w:tr>
      <w:tr w:rsidR="007E606A" w:rsidRPr="007E606A" w14:paraId="55068ECE" w14:textId="77777777" w:rsidTr="002D6222">
        <w:tc>
          <w:tcPr>
            <w:tcW w:w="0" w:type="auto"/>
          </w:tcPr>
          <w:p w14:paraId="5819297D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  <w:tc>
          <w:tcPr>
            <w:tcW w:w="4192" w:type="dxa"/>
          </w:tcPr>
          <w:p w14:paraId="58599466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Everyone needs to take responsibility for using antibiotics responsibly.</w:t>
            </w:r>
          </w:p>
        </w:tc>
        <w:tc>
          <w:tcPr>
            <w:tcW w:w="993" w:type="dxa"/>
          </w:tcPr>
          <w:p w14:paraId="7F9EEDC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0F1524F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96" w:type="dxa"/>
          </w:tcPr>
          <w:p w14:paraId="3937F5C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32DC387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456F2C62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77CC232D" w14:textId="77777777" w:rsidTr="002D6222">
        <w:tc>
          <w:tcPr>
            <w:tcW w:w="0" w:type="auto"/>
          </w:tcPr>
          <w:p w14:paraId="77A1618E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4192" w:type="dxa"/>
          </w:tcPr>
          <w:p w14:paraId="052873EF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I am worried about the impact that antibiotic resistance will have on my health, and that of my family.</w:t>
            </w:r>
          </w:p>
        </w:tc>
        <w:tc>
          <w:tcPr>
            <w:tcW w:w="993" w:type="dxa"/>
          </w:tcPr>
          <w:p w14:paraId="7BF4484D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65869FD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96" w:type="dxa"/>
          </w:tcPr>
          <w:p w14:paraId="78ADF9DA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455713B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389CF0B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51FD40A5" w14:textId="77777777" w:rsidTr="002D6222">
        <w:tc>
          <w:tcPr>
            <w:tcW w:w="0" w:type="auto"/>
          </w:tcPr>
          <w:p w14:paraId="6D6E6F1B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4192" w:type="dxa"/>
          </w:tcPr>
          <w:p w14:paraId="40A93F17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Antibiotic resistance is one of the biggest problems the world faces.</w:t>
            </w:r>
          </w:p>
        </w:tc>
        <w:tc>
          <w:tcPr>
            <w:tcW w:w="993" w:type="dxa"/>
          </w:tcPr>
          <w:p w14:paraId="37E63EEE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170907AE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96" w:type="dxa"/>
          </w:tcPr>
          <w:p w14:paraId="5078622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355B022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7F6EA00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55691966" w14:textId="77777777" w:rsidTr="002D6222">
        <w:tc>
          <w:tcPr>
            <w:tcW w:w="0" w:type="auto"/>
          </w:tcPr>
          <w:p w14:paraId="7BA5E490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4192" w:type="dxa"/>
          </w:tcPr>
          <w:p w14:paraId="263E545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Medical experts will solve the problem of antibiotic resistance before it becomes too serious.</w:t>
            </w:r>
          </w:p>
        </w:tc>
        <w:tc>
          <w:tcPr>
            <w:tcW w:w="993" w:type="dxa"/>
          </w:tcPr>
          <w:p w14:paraId="4037249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1E828BA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96" w:type="dxa"/>
          </w:tcPr>
          <w:p w14:paraId="1134F36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376B109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2169081E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68AE86CB" w14:textId="77777777" w:rsidTr="002D6222">
        <w:tc>
          <w:tcPr>
            <w:tcW w:w="0" w:type="auto"/>
          </w:tcPr>
          <w:p w14:paraId="3C00483B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4192" w:type="dxa"/>
          </w:tcPr>
          <w:p w14:paraId="71DFC1AB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I am not at risk of getting an antibiotic-resistant infection, as long as I take my antibiotics correctly.</w:t>
            </w:r>
          </w:p>
        </w:tc>
        <w:tc>
          <w:tcPr>
            <w:tcW w:w="993" w:type="dxa"/>
          </w:tcPr>
          <w:p w14:paraId="3015ACD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4A94875A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96" w:type="dxa"/>
          </w:tcPr>
          <w:p w14:paraId="3F1959F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4A9D438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0E337F7D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506776" w:rsidRPr="007E606A" w14:paraId="0AAF05E4" w14:textId="77777777" w:rsidTr="002D6222">
        <w:tc>
          <w:tcPr>
            <w:tcW w:w="0" w:type="auto"/>
          </w:tcPr>
          <w:p w14:paraId="0A761648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6</w:t>
            </w:r>
          </w:p>
        </w:tc>
        <w:tc>
          <w:tcPr>
            <w:tcW w:w="4192" w:type="dxa"/>
          </w:tcPr>
          <w:p w14:paraId="6F417749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There is not much people like me can do to stop antibiotic resistance.</w:t>
            </w:r>
          </w:p>
        </w:tc>
        <w:tc>
          <w:tcPr>
            <w:tcW w:w="993" w:type="dxa"/>
          </w:tcPr>
          <w:p w14:paraId="3D8A0F06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746F3B6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96" w:type="dxa"/>
          </w:tcPr>
          <w:p w14:paraId="6A470A0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4257A0B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36BCF926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</w:tbl>
    <w:p w14:paraId="7781C28F" w14:textId="77777777" w:rsidR="00506776" w:rsidRPr="007E606A" w:rsidRDefault="00506776" w:rsidP="00506776">
      <w:pPr>
        <w:rPr>
          <w:rFonts w:ascii="Arial" w:hAnsi="Arial" w:cs="Arial"/>
          <w:b/>
          <w:bCs/>
        </w:rPr>
      </w:pPr>
    </w:p>
    <w:p w14:paraId="4811D3C5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SECTION 4: USE OF ANTIBIOTICS IN AGRICULTURE </w:t>
      </w:r>
    </w:p>
    <w:p w14:paraId="6EF61517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14) Do you think antibiotics are widely used in agriculture (including in food-producing animals) in your region? </w:t>
      </w:r>
    </w:p>
    <w:p w14:paraId="7193FC1A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Yes </w:t>
      </w:r>
    </w:p>
    <w:p w14:paraId="553B6F40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No </w:t>
      </w:r>
    </w:p>
    <w:p w14:paraId="6427C330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Don’t know</w:t>
      </w:r>
    </w:p>
    <w:p w14:paraId="6477F994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>SECTION 5: KNOWLEDGE ABOUT ESKAPE PATHOGENS</w:t>
      </w:r>
    </w:p>
    <w:p w14:paraId="69AE873E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>15) Have you heard of the term ‘ESKAPE pathogens’?</w:t>
      </w:r>
    </w:p>
    <w:p w14:paraId="6787459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Yes</w:t>
      </w:r>
    </w:p>
    <w:p w14:paraId="4B868E0C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No</w:t>
      </w:r>
    </w:p>
    <w:p w14:paraId="04043F6D" w14:textId="77777777" w:rsidR="00506776" w:rsidRPr="007E606A" w:rsidRDefault="00506776" w:rsidP="00506776">
      <w:pPr>
        <w:rPr>
          <w:rFonts w:ascii="Arial" w:hAnsi="Arial" w:cs="Arial"/>
          <w:b/>
          <w:bCs/>
          <w:i/>
          <w:iCs/>
        </w:rPr>
      </w:pPr>
      <w:r w:rsidRPr="007E606A">
        <w:rPr>
          <w:rFonts w:ascii="Arial" w:hAnsi="Arial" w:cs="Arial"/>
          <w:b/>
          <w:bCs/>
          <w:i/>
          <w:iCs/>
        </w:rPr>
        <w:t xml:space="preserve">15_1. Ask if answered YES @ 15) to ‘ESKAPE pathogens’ </w:t>
      </w:r>
    </w:p>
    <w:p w14:paraId="3201DCA4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Where did you hear about the term: ‘ESKAPE pathogens’? </w:t>
      </w:r>
    </w:p>
    <w:p w14:paraId="0C7A4138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Doctor or nurse </w:t>
      </w:r>
    </w:p>
    <w:p w14:paraId="4924B951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Pharmacist </w:t>
      </w:r>
    </w:p>
    <w:p w14:paraId="20E62634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Family member or friend (including on social media) </w:t>
      </w:r>
    </w:p>
    <w:p w14:paraId="38546132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Media (newspaper, TV, radio) </w:t>
      </w:r>
    </w:p>
    <w:p w14:paraId="18219FDF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Specific campaign </w:t>
      </w:r>
    </w:p>
    <w:p w14:paraId="5CFEE648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Other </w:t>
      </w:r>
    </w:p>
    <w:p w14:paraId="39D541CE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Can’t remember </w:t>
      </w:r>
    </w:p>
    <w:p w14:paraId="41F1BFCA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454A5A05" w14:textId="6F30E5EE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lastRenderedPageBreak/>
        <w:t xml:space="preserve">16) Please indicate whether you think the following statements are ‘true’ or ‘false’   </w:t>
      </w:r>
    </w:p>
    <w:p w14:paraId="506C5805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ESKAPE pathogens are a major threat to public health globally </w:t>
      </w:r>
    </w:p>
    <w:p w14:paraId="6779885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ESKAPE pathogens are typically harmless and rarely cause infections in humans </w:t>
      </w:r>
    </w:p>
    <w:p w14:paraId="3C713BBD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 xml:space="preserve">ESKAPE pathogens are only found in hospitals and healthcare settings </w:t>
      </w:r>
    </w:p>
    <w:p w14:paraId="5F0DA756" w14:textId="77777777" w:rsidR="00506776" w:rsidRPr="007E606A" w:rsidRDefault="00506776" w:rsidP="00506776">
      <w:pPr>
        <w:ind w:left="720"/>
        <w:rPr>
          <w:rFonts w:ascii="Arial" w:hAnsi="Arial" w:cs="Arial"/>
        </w:rPr>
      </w:pPr>
      <w:r w:rsidRPr="007E606A">
        <w:rPr>
          <w:rFonts w:ascii="Arial" w:hAnsi="Arial" w:cs="Arial"/>
        </w:rPr>
        <w:t>ESKAPE pathogens can resist practically all types of treatment used to fight against them</w:t>
      </w:r>
    </w:p>
    <w:p w14:paraId="29D97ABD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>17) On the scale shown, how much do you agree with the following statements about ESKAPE pathogens?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97"/>
        <w:gridCol w:w="4133"/>
        <w:gridCol w:w="1024"/>
        <w:gridCol w:w="848"/>
        <w:gridCol w:w="1576"/>
        <w:gridCol w:w="1097"/>
        <w:gridCol w:w="1126"/>
      </w:tblGrid>
      <w:tr w:rsidR="007E606A" w:rsidRPr="007E606A" w14:paraId="49A363FB" w14:textId="77777777" w:rsidTr="002D6222">
        <w:tc>
          <w:tcPr>
            <w:tcW w:w="4673" w:type="dxa"/>
            <w:gridSpan w:val="2"/>
          </w:tcPr>
          <w:p w14:paraId="17467F1A" w14:textId="77777777" w:rsidR="00506776" w:rsidRPr="007E606A" w:rsidRDefault="00506776" w:rsidP="002D6222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686C524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Strongly agree</w:t>
            </w:r>
          </w:p>
        </w:tc>
        <w:tc>
          <w:tcPr>
            <w:tcW w:w="850" w:type="dxa"/>
          </w:tcPr>
          <w:p w14:paraId="7B45AE7F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Agree</w:t>
            </w:r>
          </w:p>
        </w:tc>
        <w:tc>
          <w:tcPr>
            <w:tcW w:w="1601" w:type="dxa"/>
          </w:tcPr>
          <w:p w14:paraId="3B4435B9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Neither agree nor disagree</w:t>
            </w:r>
          </w:p>
        </w:tc>
        <w:tc>
          <w:tcPr>
            <w:tcW w:w="1097" w:type="dxa"/>
          </w:tcPr>
          <w:p w14:paraId="42CDD026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Disagree</w:t>
            </w:r>
          </w:p>
        </w:tc>
        <w:tc>
          <w:tcPr>
            <w:tcW w:w="1129" w:type="dxa"/>
          </w:tcPr>
          <w:p w14:paraId="6CB728C1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Strongly disagree</w:t>
            </w:r>
          </w:p>
        </w:tc>
      </w:tr>
      <w:tr w:rsidR="007E606A" w:rsidRPr="007E606A" w14:paraId="7318405C" w14:textId="77777777" w:rsidTr="002D6222">
        <w:tc>
          <w:tcPr>
            <w:tcW w:w="401" w:type="dxa"/>
          </w:tcPr>
          <w:p w14:paraId="1C3F755E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  <w:tc>
          <w:tcPr>
            <w:tcW w:w="4272" w:type="dxa"/>
          </w:tcPr>
          <w:p w14:paraId="4986612D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I feel confident about the current methods and treatments available to combat ESKAPE pathogens</w:t>
            </w:r>
          </w:p>
        </w:tc>
        <w:tc>
          <w:tcPr>
            <w:tcW w:w="851" w:type="dxa"/>
          </w:tcPr>
          <w:p w14:paraId="434AE6DF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2B87C59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12B3FDC3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1E1AD565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067935F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5F80C538" w14:textId="77777777" w:rsidTr="002D6222">
        <w:tc>
          <w:tcPr>
            <w:tcW w:w="401" w:type="dxa"/>
          </w:tcPr>
          <w:p w14:paraId="0469FE64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4272" w:type="dxa"/>
          </w:tcPr>
          <w:p w14:paraId="7150E445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I am worried about the impact ESKAPE pathogens could have on my health, and that of my family</w:t>
            </w:r>
          </w:p>
        </w:tc>
        <w:tc>
          <w:tcPr>
            <w:tcW w:w="851" w:type="dxa"/>
          </w:tcPr>
          <w:p w14:paraId="47520FC5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3233D73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09D3A92E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180E018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6C5DA49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52EC4A9E" w14:textId="77777777" w:rsidTr="002D6222">
        <w:tc>
          <w:tcPr>
            <w:tcW w:w="401" w:type="dxa"/>
          </w:tcPr>
          <w:p w14:paraId="6A1AD95F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4272" w:type="dxa"/>
          </w:tcPr>
          <w:p w14:paraId="2311FE29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I am concerned about ESKAPE pathogens causing a major global health threat</w:t>
            </w:r>
          </w:p>
        </w:tc>
        <w:tc>
          <w:tcPr>
            <w:tcW w:w="851" w:type="dxa"/>
          </w:tcPr>
          <w:p w14:paraId="04502CE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12D79B1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7465C74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7F99D2CA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4B3888FE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04BE1CE2" w14:textId="77777777" w:rsidTr="002D6222">
        <w:tc>
          <w:tcPr>
            <w:tcW w:w="401" w:type="dxa"/>
          </w:tcPr>
          <w:p w14:paraId="4DF78124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4272" w:type="dxa"/>
          </w:tcPr>
          <w:p w14:paraId="2B221194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I would feel less worried if I was able to get a vaccination to protect myself against ESKAPE pathogens</w:t>
            </w:r>
          </w:p>
        </w:tc>
        <w:tc>
          <w:tcPr>
            <w:tcW w:w="851" w:type="dxa"/>
          </w:tcPr>
          <w:p w14:paraId="550929E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5B98E27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13352336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78948DA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760A507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506776" w:rsidRPr="007E606A" w14:paraId="0F3CA68D" w14:textId="77777777" w:rsidTr="002D6222">
        <w:tc>
          <w:tcPr>
            <w:tcW w:w="401" w:type="dxa"/>
          </w:tcPr>
          <w:p w14:paraId="0C66C560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4272" w:type="dxa"/>
          </w:tcPr>
          <w:p w14:paraId="5DAE9AF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 xml:space="preserve">I am afraid that ESKAPE pathogens could cause outbreaks or epidemics </w:t>
            </w:r>
          </w:p>
        </w:tc>
        <w:tc>
          <w:tcPr>
            <w:tcW w:w="851" w:type="dxa"/>
          </w:tcPr>
          <w:p w14:paraId="0E7CAEB6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6047249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601" w:type="dxa"/>
          </w:tcPr>
          <w:p w14:paraId="24531EE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097" w:type="dxa"/>
          </w:tcPr>
          <w:p w14:paraId="23D5554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29" w:type="dxa"/>
          </w:tcPr>
          <w:p w14:paraId="4A35DBC3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</w:tbl>
    <w:p w14:paraId="24CE397B" w14:textId="77777777" w:rsidR="00506776" w:rsidRPr="007E606A" w:rsidRDefault="00506776" w:rsidP="00506776">
      <w:pPr>
        <w:rPr>
          <w:rFonts w:ascii="Arial" w:hAnsi="Arial" w:cs="Arial"/>
          <w:b/>
          <w:bCs/>
        </w:rPr>
      </w:pPr>
    </w:p>
    <w:p w14:paraId="167FD763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 xml:space="preserve">18) Is there anything else you would like to tell us about your thoughts on antimicrobial resistance? </w:t>
      </w:r>
    </w:p>
    <w:p w14:paraId="4176B12E" w14:textId="77777777" w:rsidR="00506776" w:rsidRPr="007E606A" w:rsidRDefault="00506776" w:rsidP="00506776">
      <w:pPr>
        <w:rPr>
          <w:rFonts w:ascii="Arial" w:hAnsi="Arial" w:cs="Arial"/>
        </w:rPr>
      </w:pPr>
      <w:r w:rsidRPr="007E606A">
        <w:rPr>
          <w:rFonts w:ascii="Arial" w:hAnsi="Arial" w:cs="Arial"/>
        </w:rPr>
        <w:t>Response box for open-ended responses.</w:t>
      </w:r>
    </w:p>
    <w:p w14:paraId="579506B4" w14:textId="77777777" w:rsidR="00736F16" w:rsidRDefault="00736F16" w:rsidP="00506776">
      <w:pPr>
        <w:rPr>
          <w:rFonts w:ascii="Arial" w:hAnsi="Arial" w:cs="Arial"/>
          <w:b/>
          <w:bCs/>
        </w:rPr>
      </w:pPr>
    </w:p>
    <w:p w14:paraId="2931995C" w14:textId="77777777" w:rsidR="00736F16" w:rsidRDefault="00736F16" w:rsidP="00506776">
      <w:pPr>
        <w:rPr>
          <w:rFonts w:ascii="Arial" w:hAnsi="Arial" w:cs="Arial"/>
          <w:b/>
          <w:bCs/>
        </w:rPr>
      </w:pPr>
    </w:p>
    <w:p w14:paraId="236D87E5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6203252A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2B1545B4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6175A048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32A6919A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36F07D13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35D4602A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73738C2C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3D5F1AA8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684FB9BA" w14:textId="77777777" w:rsidR="00462373" w:rsidRDefault="00462373" w:rsidP="00506776">
      <w:pPr>
        <w:rPr>
          <w:rFonts w:ascii="Arial" w:hAnsi="Arial" w:cs="Arial"/>
          <w:b/>
          <w:bCs/>
        </w:rPr>
      </w:pPr>
    </w:p>
    <w:p w14:paraId="0177FEBE" w14:textId="048E75F4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lastRenderedPageBreak/>
        <w:t>SECTION 6: KNOWLEDGE ABOUT VACCINES</w:t>
      </w:r>
    </w:p>
    <w:p w14:paraId="73746802" w14:textId="77777777" w:rsidR="00506776" w:rsidRPr="007E606A" w:rsidRDefault="00506776" w:rsidP="00506776">
      <w:pPr>
        <w:rPr>
          <w:rFonts w:ascii="Arial" w:hAnsi="Arial" w:cs="Arial"/>
          <w:b/>
          <w:bCs/>
        </w:rPr>
      </w:pPr>
      <w:r w:rsidRPr="007E606A">
        <w:rPr>
          <w:rFonts w:ascii="Arial" w:hAnsi="Arial" w:cs="Arial"/>
          <w:b/>
          <w:bCs/>
        </w:rPr>
        <w:t>19) On the scale shown, how much do you agree with each of the following statements about vaccination?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461"/>
        <w:gridCol w:w="3929"/>
        <w:gridCol w:w="1134"/>
        <w:gridCol w:w="850"/>
        <w:gridCol w:w="1559"/>
        <w:gridCol w:w="1134"/>
        <w:gridCol w:w="1134"/>
      </w:tblGrid>
      <w:tr w:rsidR="007E606A" w:rsidRPr="007E606A" w14:paraId="02C4D745" w14:textId="77777777" w:rsidTr="002D6222">
        <w:tc>
          <w:tcPr>
            <w:tcW w:w="4390" w:type="dxa"/>
            <w:gridSpan w:val="2"/>
          </w:tcPr>
          <w:p w14:paraId="53C6FC47" w14:textId="77777777" w:rsidR="00506776" w:rsidRPr="007E606A" w:rsidRDefault="00506776" w:rsidP="002D622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3C91639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Strongly agree</w:t>
            </w:r>
          </w:p>
        </w:tc>
        <w:tc>
          <w:tcPr>
            <w:tcW w:w="850" w:type="dxa"/>
          </w:tcPr>
          <w:p w14:paraId="246647C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Agree</w:t>
            </w:r>
          </w:p>
        </w:tc>
        <w:tc>
          <w:tcPr>
            <w:tcW w:w="1559" w:type="dxa"/>
          </w:tcPr>
          <w:p w14:paraId="02DD34B4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Neither agree nor disagree</w:t>
            </w:r>
          </w:p>
        </w:tc>
        <w:tc>
          <w:tcPr>
            <w:tcW w:w="1134" w:type="dxa"/>
          </w:tcPr>
          <w:p w14:paraId="7B3B9DD3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Disagree</w:t>
            </w:r>
          </w:p>
        </w:tc>
        <w:tc>
          <w:tcPr>
            <w:tcW w:w="1134" w:type="dxa"/>
          </w:tcPr>
          <w:p w14:paraId="3922AFF3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Strongly disagree</w:t>
            </w:r>
          </w:p>
        </w:tc>
      </w:tr>
      <w:tr w:rsidR="007E606A" w:rsidRPr="007E606A" w14:paraId="3021663E" w14:textId="77777777" w:rsidTr="002D6222">
        <w:tc>
          <w:tcPr>
            <w:tcW w:w="461" w:type="dxa"/>
          </w:tcPr>
          <w:p w14:paraId="54832B50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  <w:tc>
          <w:tcPr>
            <w:tcW w:w="3929" w:type="dxa"/>
          </w:tcPr>
          <w:p w14:paraId="47216D36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Vaccines are important for health</w:t>
            </w:r>
          </w:p>
        </w:tc>
        <w:tc>
          <w:tcPr>
            <w:tcW w:w="1134" w:type="dxa"/>
          </w:tcPr>
          <w:p w14:paraId="6867969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6909273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1F32A60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751818B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3879B4FF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1CD367B7" w14:textId="77777777" w:rsidTr="002D6222">
        <w:tc>
          <w:tcPr>
            <w:tcW w:w="461" w:type="dxa"/>
          </w:tcPr>
          <w:p w14:paraId="0C5C1691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3929" w:type="dxa"/>
          </w:tcPr>
          <w:p w14:paraId="43DA7B70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Vaccines are effective</w:t>
            </w:r>
          </w:p>
        </w:tc>
        <w:tc>
          <w:tcPr>
            <w:tcW w:w="1134" w:type="dxa"/>
          </w:tcPr>
          <w:p w14:paraId="2FBE4B75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3261A43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66E4B9B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6FB5EACF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30FE0A06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2307F47B" w14:textId="77777777" w:rsidTr="002D6222">
        <w:tc>
          <w:tcPr>
            <w:tcW w:w="461" w:type="dxa"/>
          </w:tcPr>
          <w:p w14:paraId="753EA1A8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3929" w:type="dxa"/>
          </w:tcPr>
          <w:p w14:paraId="7ECCA37D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Getting vaccinated is important for the health of others in my community</w:t>
            </w:r>
          </w:p>
        </w:tc>
        <w:tc>
          <w:tcPr>
            <w:tcW w:w="1134" w:type="dxa"/>
          </w:tcPr>
          <w:p w14:paraId="0BA8DD3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683A27C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1A14864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2070709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149B408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5B996137" w14:textId="77777777" w:rsidTr="002D6222">
        <w:tc>
          <w:tcPr>
            <w:tcW w:w="461" w:type="dxa"/>
          </w:tcPr>
          <w:p w14:paraId="033AE050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3929" w:type="dxa"/>
          </w:tcPr>
          <w:p w14:paraId="04BC1770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All vaccines offered by the government program in my community are beneficial</w:t>
            </w:r>
          </w:p>
        </w:tc>
        <w:tc>
          <w:tcPr>
            <w:tcW w:w="1134" w:type="dxa"/>
          </w:tcPr>
          <w:p w14:paraId="3EDBC3E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0FF7902A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27624D3D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0139D68F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22E8E4A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2ABC07D8" w14:textId="77777777" w:rsidTr="002D6222">
        <w:tc>
          <w:tcPr>
            <w:tcW w:w="461" w:type="dxa"/>
          </w:tcPr>
          <w:p w14:paraId="2633724E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3929" w:type="dxa"/>
          </w:tcPr>
          <w:p w14:paraId="1EB4EB1C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New vaccines carry more risks than older vaccines</w:t>
            </w:r>
          </w:p>
        </w:tc>
        <w:tc>
          <w:tcPr>
            <w:tcW w:w="1134" w:type="dxa"/>
          </w:tcPr>
          <w:p w14:paraId="1DAC63A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7978706F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1C7E3FF2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3267F6DD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59764ED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7520E855" w14:textId="77777777" w:rsidTr="002D6222">
        <w:tc>
          <w:tcPr>
            <w:tcW w:w="461" w:type="dxa"/>
          </w:tcPr>
          <w:p w14:paraId="0A85AC9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6</w:t>
            </w:r>
          </w:p>
        </w:tc>
        <w:tc>
          <w:tcPr>
            <w:tcW w:w="3929" w:type="dxa"/>
          </w:tcPr>
          <w:p w14:paraId="453B868F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The information I receive about vaccines from vaccine programs is reliable and trustworthy</w:t>
            </w:r>
          </w:p>
        </w:tc>
        <w:tc>
          <w:tcPr>
            <w:tcW w:w="1134" w:type="dxa"/>
          </w:tcPr>
          <w:p w14:paraId="17A5E408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5229D6B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2A1EA26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7448987D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200EDC2A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27B5CB70" w14:textId="77777777" w:rsidTr="002D6222">
        <w:tc>
          <w:tcPr>
            <w:tcW w:w="461" w:type="dxa"/>
          </w:tcPr>
          <w:p w14:paraId="0A7E041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7</w:t>
            </w:r>
          </w:p>
        </w:tc>
        <w:tc>
          <w:tcPr>
            <w:tcW w:w="3929" w:type="dxa"/>
          </w:tcPr>
          <w:p w14:paraId="1F706A22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Getting vaccines is a good way to protect from disease</w:t>
            </w:r>
          </w:p>
        </w:tc>
        <w:tc>
          <w:tcPr>
            <w:tcW w:w="1134" w:type="dxa"/>
          </w:tcPr>
          <w:p w14:paraId="36A46A8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5C977E2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3ACF987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49185E66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46EA5B1A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3E05FC04" w14:textId="77777777" w:rsidTr="002D6222">
        <w:tc>
          <w:tcPr>
            <w:tcW w:w="461" w:type="dxa"/>
          </w:tcPr>
          <w:p w14:paraId="044A5D1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8</w:t>
            </w:r>
          </w:p>
        </w:tc>
        <w:tc>
          <w:tcPr>
            <w:tcW w:w="3929" w:type="dxa"/>
          </w:tcPr>
          <w:p w14:paraId="33E2B159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 xml:space="preserve">Generally I do what my doctor or health care provider recommends about vaccines </w:t>
            </w:r>
          </w:p>
        </w:tc>
        <w:tc>
          <w:tcPr>
            <w:tcW w:w="1134" w:type="dxa"/>
          </w:tcPr>
          <w:p w14:paraId="1ABA6353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7B811F45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23999C25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5707F781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67AEF55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451A1F68" w14:textId="77777777" w:rsidTr="002D6222">
        <w:tc>
          <w:tcPr>
            <w:tcW w:w="461" w:type="dxa"/>
          </w:tcPr>
          <w:p w14:paraId="06A20C42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9</w:t>
            </w:r>
          </w:p>
        </w:tc>
        <w:tc>
          <w:tcPr>
            <w:tcW w:w="3929" w:type="dxa"/>
          </w:tcPr>
          <w:p w14:paraId="11BCFB8C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I am concerned about serious adverse effects of vaccines</w:t>
            </w:r>
          </w:p>
        </w:tc>
        <w:tc>
          <w:tcPr>
            <w:tcW w:w="1134" w:type="dxa"/>
          </w:tcPr>
          <w:p w14:paraId="1A0AECD9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302D0325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49DE72C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75E5984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040EC14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00F65610" w14:textId="77777777" w:rsidTr="002D6222">
        <w:tc>
          <w:tcPr>
            <w:tcW w:w="461" w:type="dxa"/>
          </w:tcPr>
          <w:p w14:paraId="1633A55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0</w:t>
            </w:r>
          </w:p>
        </w:tc>
        <w:tc>
          <w:tcPr>
            <w:tcW w:w="3929" w:type="dxa"/>
          </w:tcPr>
          <w:p w14:paraId="565B8653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I do not need vaccines for diseases that are not common anymore</w:t>
            </w:r>
          </w:p>
        </w:tc>
        <w:tc>
          <w:tcPr>
            <w:tcW w:w="1134" w:type="dxa"/>
          </w:tcPr>
          <w:p w14:paraId="103CF812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0E057CD2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03923333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1AC2D3C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3F42CE6F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7EA06B74" w14:textId="77777777" w:rsidTr="002D6222">
        <w:trPr>
          <w:trHeight w:val="300"/>
        </w:trPr>
        <w:tc>
          <w:tcPr>
            <w:tcW w:w="461" w:type="dxa"/>
          </w:tcPr>
          <w:p w14:paraId="05506035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1</w:t>
            </w:r>
          </w:p>
        </w:tc>
        <w:tc>
          <w:tcPr>
            <w:tcW w:w="3929" w:type="dxa"/>
          </w:tcPr>
          <w:p w14:paraId="7787942A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Vaccines are important for children to have</w:t>
            </w:r>
          </w:p>
        </w:tc>
        <w:tc>
          <w:tcPr>
            <w:tcW w:w="1134" w:type="dxa"/>
          </w:tcPr>
          <w:p w14:paraId="274BFC7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2921165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75637294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032F8996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51BDEFA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7E606A" w:rsidRPr="007E606A" w14:paraId="6BCD558E" w14:textId="77777777" w:rsidTr="002D6222">
        <w:trPr>
          <w:trHeight w:val="300"/>
        </w:trPr>
        <w:tc>
          <w:tcPr>
            <w:tcW w:w="461" w:type="dxa"/>
          </w:tcPr>
          <w:p w14:paraId="6B474D67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2</w:t>
            </w:r>
          </w:p>
        </w:tc>
        <w:tc>
          <w:tcPr>
            <w:tcW w:w="3929" w:type="dxa"/>
          </w:tcPr>
          <w:p w14:paraId="297169D2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Vaccines are safe</w:t>
            </w:r>
          </w:p>
        </w:tc>
        <w:tc>
          <w:tcPr>
            <w:tcW w:w="1134" w:type="dxa"/>
          </w:tcPr>
          <w:p w14:paraId="7EF56B70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282792D6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1138EBFE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4FC2375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68D26DDB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  <w:tr w:rsidR="00506776" w:rsidRPr="007E606A" w14:paraId="537D2894" w14:textId="77777777" w:rsidTr="002D6222">
        <w:trPr>
          <w:trHeight w:val="300"/>
        </w:trPr>
        <w:tc>
          <w:tcPr>
            <w:tcW w:w="461" w:type="dxa"/>
          </w:tcPr>
          <w:p w14:paraId="3F58111C" w14:textId="77777777" w:rsidR="00506776" w:rsidRPr="007E606A" w:rsidRDefault="00506776" w:rsidP="002D6222">
            <w:pPr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3</w:t>
            </w:r>
          </w:p>
        </w:tc>
        <w:tc>
          <w:tcPr>
            <w:tcW w:w="3929" w:type="dxa"/>
          </w:tcPr>
          <w:p w14:paraId="309547FF" w14:textId="77777777" w:rsidR="00506776" w:rsidRPr="007E606A" w:rsidRDefault="00506776" w:rsidP="002D6222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7E606A">
              <w:rPr>
                <w:rFonts w:ascii="Arial" w:hAnsi="Arial" w:cs="Arial"/>
                <w:sz w:val="22"/>
                <w:szCs w:val="22"/>
              </w:rPr>
              <w:t>Vaccines are compatible with my religious, personal or philosophical beliefs</w:t>
            </w:r>
          </w:p>
        </w:tc>
        <w:tc>
          <w:tcPr>
            <w:tcW w:w="1134" w:type="dxa"/>
          </w:tcPr>
          <w:p w14:paraId="69F7DFE5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</w:tcPr>
          <w:p w14:paraId="6555415C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12B95937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6BA050F2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004E3613" w14:textId="77777777" w:rsidR="00506776" w:rsidRPr="007E606A" w:rsidRDefault="00506776" w:rsidP="002D6222">
            <w:pPr>
              <w:jc w:val="center"/>
              <w:rPr>
                <w:rFonts w:ascii="Arial" w:hAnsi="Arial" w:cs="Arial"/>
              </w:rPr>
            </w:pPr>
            <w:r w:rsidRPr="007E606A">
              <w:rPr>
                <w:rFonts w:ascii="Arial" w:hAnsi="Arial" w:cs="Arial"/>
              </w:rPr>
              <w:t>1</w:t>
            </w:r>
          </w:p>
        </w:tc>
      </w:tr>
    </w:tbl>
    <w:p w14:paraId="038AA005" w14:textId="77777777" w:rsidR="00506776" w:rsidRPr="007E606A" w:rsidRDefault="00506776" w:rsidP="00506776">
      <w:pPr>
        <w:rPr>
          <w:rFonts w:ascii="Arial" w:hAnsi="Arial" w:cs="Arial"/>
        </w:rPr>
      </w:pPr>
    </w:p>
    <w:p w14:paraId="7829910B" w14:textId="77777777" w:rsidR="00506776" w:rsidRPr="007E606A" w:rsidRDefault="00506776" w:rsidP="00506776">
      <w:pPr>
        <w:ind w:left="360"/>
        <w:rPr>
          <w:rFonts w:ascii="Arial" w:hAnsi="Arial" w:cs="Arial"/>
        </w:rPr>
      </w:pPr>
      <w:r w:rsidRPr="00462373">
        <w:rPr>
          <w:rFonts w:ascii="Arial" w:hAnsi="Arial" w:cs="Arial"/>
          <w:b/>
          <w:bCs/>
        </w:rPr>
        <w:t>20)</w:t>
      </w:r>
      <w:r w:rsidRPr="007E606A">
        <w:rPr>
          <w:rFonts w:ascii="Arial" w:hAnsi="Arial" w:cs="Arial"/>
        </w:rPr>
        <w:t xml:space="preserve"> If you have anything further to say about the topics covered in this survey, please write it below</w:t>
      </w:r>
    </w:p>
    <w:p w14:paraId="6DAE39CC" w14:textId="77777777" w:rsidR="00506776" w:rsidRPr="007E606A" w:rsidRDefault="00506776" w:rsidP="00506776">
      <w:pPr>
        <w:rPr>
          <w:rFonts w:ascii="Arial" w:eastAsia="Aptos" w:hAnsi="Arial" w:cs="Arial"/>
        </w:rPr>
      </w:pPr>
      <w:r w:rsidRPr="007E606A">
        <w:rPr>
          <w:rFonts w:ascii="Arial" w:eastAsia="Aptos" w:hAnsi="Arial" w:cs="Arial"/>
        </w:rPr>
        <w:t>Open ended response box</w:t>
      </w:r>
    </w:p>
    <w:p w14:paraId="4FEC290A" w14:textId="77777777" w:rsidR="00506776" w:rsidRPr="007E606A" w:rsidRDefault="00506776" w:rsidP="00506776">
      <w:pPr>
        <w:jc w:val="center"/>
        <w:rPr>
          <w:rFonts w:ascii="Arial" w:hAnsi="Arial" w:cs="Arial"/>
          <w:b/>
          <w:bCs/>
          <w:u w:val="single"/>
        </w:rPr>
      </w:pPr>
      <w:r w:rsidRPr="007E606A">
        <w:rPr>
          <w:rFonts w:ascii="Arial" w:hAnsi="Arial" w:cs="Arial"/>
          <w:b/>
          <w:bCs/>
          <w:u w:val="single"/>
        </w:rPr>
        <w:t>END OF QUESTIONNAIRE</w:t>
      </w:r>
    </w:p>
    <w:p w14:paraId="2B72E45E" w14:textId="77777777" w:rsidR="000F0645" w:rsidRPr="007E606A" w:rsidRDefault="000F0645"/>
    <w:sectPr w:rsidR="000F0645" w:rsidRPr="007E606A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1AB80" w14:textId="77777777" w:rsidR="00FC200B" w:rsidRDefault="00FC200B" w:rsidP="00506776">
      <w:pPr>
        <w:spacing w:after="0" w:line="240" w:lineRule="auto"/>
      </w:pPr>
      <w:r>
        <w:separator/>
      </w:r>
    </w:p>
  </w:endnote>
  <w:endnote w:type="continuationSeparator" w:id="0">
    <w:p w14:paraId="45EE4DB9" w14:textId="77777777" w:rsidR="00FC200B" w:rsidRDefault="00FC200B" w:rsidP="00506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B7D850" w14:textId="4F0CD7F2" w:rsidR="00506776" w:rsidRDefault="00506776">
    <w:pPr>
      <w:pStyle w:val="Footer"/>
    </w:pPr>
    <w:r>
      <w:t>SUPPLEMENTARY MATERIAL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BE846" w14:textId="77777777" w:rsidR="00FC200B" w:rsidRDefault="00FC200B" w:rsidP="00506776">
      <w:pPr>
        <w:spacing w:after="0" w:line="240" w:lineRule="auto"/>
      </w:pPr>
      <w:r>
        <w:separator/>
      </w:r>
    </w:p>
  </w:footnote>
  <w:footnote w:type="continuationSeparator" w:id="0">
    <w:p w14:paraId="045A1659" w14:textId="77777777" w:rsidR="00FC200B" w:rsidRDefault="00FC200B" w:rsidP="005067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55445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6C6018" w14:textId="58A3A7A1" w:rsidR="00506776" w:rsidRDefault="00506776" w:rsidP="00506776">
        <w:pPr>
          <w:pStyle w:val="Header"/>
        </w:pPr>
        <w:r>
          <w:t xml:space="preserve">Cross-border differences AMR &amp; Antibiotics across the island of IRL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D71298" w14:textId="77777777" w:rsidR="00506776" w:rsidRDefault="005067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0A76B0"/>
    <w:multiLevelType w:val="hybridMultilevel"/>
    <w:tmpl w:val="FA4A7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2622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776"/>
    <w:rsid w:val="000355A8"/>
    <w:rsid w:val="000F0645"/>
    <w:rsid w:val="002A29BD"/>
    <w:rsid w:val="00462373"/>
    <w:rsid w:val="00492E62"/>
    <w:rsid w:val="00506776"/>
    <w:rsid w:val="00736F16"/>
    <w:rsid w:val="007E606A"/>
    <w:rsid w:val="00FC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7B1D"/>
  <w15:chartTrackingRefBased/>
  <w15:docId w15:val="{1B7362B9-01E1-4065-BF84-9E6D7AABA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776"/>
  </w:style>
  <w:style w:type="paragraph" w:styleId="Heading1">
    <w:name w:val="heading 1"/>
    <w:basedOn w:val="Normal"/>
    <w:next w:val="Normal"/>
    <w:link w:val="Heading1Char"/>
    <w:uiPriority w:val="9"/>
    <w:qFormat/>
    <w:rsid w:val="00506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7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7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7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7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7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7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7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7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7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7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7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7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7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7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7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7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7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7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7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7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7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7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7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7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7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7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677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5067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06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776"/>
  </w:style>
  <w:style w:type="paragraph" w:styleId="Footer">
    <w:name w:val="footer"/>
    <w:basedOn w:val="Normal"/>
    <w:link w:val="FooterChar"/>
    <w:uiPriority w:val="99"/>
    <w:unhideWhenUsed/>
    <w:rsid w:val="005067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82</Words>
  <Characters>10161</Characters>
  <Application>Microsoft Office Word</Application>
  <DocSecurity>0</DocSecurity>
  <Lines>84</Lines>
  <Paragraphs>23</Paragraphs>
  <ScaleCrop>false</ScaleCrop>
  <Company/>
  <LinksUpToDate>false</LinksUpToDate>
  <CharactersWithSpaces>1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Shields</dc:creator>
  <cp:keywords/>
  <dc:description/>
  <cp:lastModifiedBy>Caoimhe Shields</cp:lastModifiedBy>
  <cp:revision>4</cp:revision>
  <dcterms:created xsi:type="dcterms:W3CDTF">2025-04-14T10:38:00Z</dcterms:created>
  <dcterms:modified xsi:type="dcterms:W3CDTF">2026-02-06T11:00:00Z</dcterms:modified>
</cp:coreProperties>
</file>